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4AF92" w14:textId="32F79D1F" w:rsidR="00D925E6" w:rsidRPr="000D6E08" w:rsidRDefault="00D925E6" w:rsidP="00D925E6">
      <w:pPr>
        <w:spacing w:after="0" w:line="240" w:lineRule="auto"/>
        <w:jc w:val="center"/>
        <w:rPr>
          <w:rFonts w:ascii="Palatino Linotype" w:eastAsia="Times New Roman" w:hAnsi="Palatino Linotype"/>
          <w:b/>
          <w:bCs/>
          <w:color w:val="000000"/>
          <w:sz w:val="18"/>
          <w:szCs w:val="18"/>
          <w:lang w:val="en-US"/>
        </w:rPr>
      </w:pPr>
      <w:r w:rsidRPr="000D6E08"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 xml:space="preserve">Additional file </w:t>
      </w:r>
      <w:r w:rsidR="00091AE8"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>1</w:t>
      </w:r>
      <w:r w:rsidRPr="000D6E08">
        <w:rPr>
          <w:rFonts w:ascii="Palatino Linotype" w:eastAsia="Times New Roman" w:hAnsi="Palatino Linotype"/>
          <w:b/>
          <w:bCs/>
          <w:color w:val="000000"/>
          <w:sz w:val="18"/>
          <w:szCs w:val="18"/>
          <w:lang w:val="en-US"/>
        </w:rPr>
        <w:t xml:space="preserve"> 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1417"/>
        <w:gridCol w:w="567"/>
        <w:gridCol w:w="851"/>
        <w:gridCol w:w="850"/>
        <w:gridCol w:w="567"/>
        <w:gridCol w:w="851"/>
        <w:gridCol w:w="567"/>
        <w:gridCol w:w="785"/>
        <w:gridCol w:w="1489"/>
        <w:gridCol w:w="1553"/>
        <w:gridCol w:w="1418"/>
      </w:tblGrid>
      <w:tr w:rsidR="00D925E6" w:rsidRPr="00CE21ED" w14:paraId="154D9A27" w14:textId="77777777" w:rsidTr="00D925E6">
        <w:trPr>
          <w:trHeight w:val="290"/>
        </w:trPr>
        <w:tc>
          <w:tcPr>
            <w:tcW w:w="12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232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First</w:t>
            </w:r>
          </w:p>
          <w:p w14:paraId="33E20C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autho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20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Study</w:t>
            </w:r>
          </w:p>
          <w:p w14:paraId="271111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desig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6D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Patients</w:t>
            </w:r>
          </w:p>
          <w:p w14:paraId="0D85DA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enroll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C8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Grou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F4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Ma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F1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Femal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1C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Age</w:t>
            </w:r>
          </w:p>
          <w:p w14:paraId="63F9F63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(mean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C6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Age</w:t>
            </w:r>
          </w:p>
          <w:p w14:paraId="333D5F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(SD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68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Passivemotio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n</w:t>
            </w:r>
          </w:p>
          <w:p w14:paraId="29FAA3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(day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BC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Imm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40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Time</w:t>
            </w:r>
          </w:p>
          <w:p w14:paraId="473810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Imm</w:t>
            </w:r>
          </w:p>
          <w:p w14:paraId="4CDA7D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(week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9D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  <w:t>Active assisted ROM</w:t>
            </w:r>
          </w:p>
          <w:p w14:paraId="0C8861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  <w:t>(weeks_mean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19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  <w:t>Full active ROM</w:t>
            </w:r>
          </w:p>
          <w:p w14:paraId="49B6AD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  <w:t>(weeks_mean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6F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Strengthening exercises</w:t>
            </w:r>
          </w:p>
          <w:p w14:paraId="5CD93E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it-IT"/>
              </w:rPr>
              <w:t>(weeks)</w:t>
            </w:r>
          </w:p>
        </w:tc>
      </w:tr>
      <w:tr w:rsidR="00D925E6" w:rsidRPr="00CE21ED" w14:paraId="1C464BB9" w14:textId="77777777" w:rsidTr="00D925E6">
        <w:trPr>
          <w:trHeight w:val="8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D1F8150" w14:textId="45538004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Burks, 2009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begin"/>
            </w:r>
            <w:r w:rsidR="00971FA3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instrText xml:space="preserve"> ADDIN EN.CITE &lt;EndNote&gt;&lt;Cite&gt;&lt;Author&gt;Burks&lt;/Author&gt;&lt;Year&gt;2009&lt;/Year&gt;&lt;RecNum&gt;0&lt;/RecNum&gt;&lt;IDText&gt;A prospective randomized clinical trial comparing arthroscopic single- and double-row rotator cuff repair: magnetic resonance imaging and early clinical evaluation&lt;/IDText&gt;&lt;DisplayText&gt;[33]&lt;/DisplayText&gt;&lt;record&gt;&lt;dates&gt;&lt;pub-dates&gt;&lt;date&gt;Apr&lt;/date&gt;&lt;/pub-dates&gt;&lt;year&gt;2009&lt;/year&gt;&lt;/dates&gt;&lt;keywords&gt;&lt;keyword&gt;Adult&lt;/keyword&gt;&lt;keyword&gt;Aged&lt;/keyword&gt;&lt;keyword&gt;Arthroscopy&lt;/keyword&gt;&lt;keyword&gt;Humans&lt;/keyword&gt;&lt;keyword&gt;Magnetic Resonance Imaging&lt;/keyword&gt;&lt;keyword&gt;Middle Aged&lt;/keyword&gt;&lt;keyword&gt;Prospective Studies&lt;/keyword&gt;&lt;keyword&gt;Rotator Cuff&lt;/keyword&gt;&lt;keyword&gt;Shoulder Pain&lt;/keyword&gt;&lt;keyword&gt;Suture Techniques&lt;/keyword&gt;&lt;/keywords&gt;&lt;urls&gt;&lt;related-urls&gt;&lt;url&gt;https://www.ncbi.nlm.nih.gov/pubmed/19204365&lt;/url&gt;&lt;/related-urls&gt;&lt;/urls&gt;&lt;isbn&gt;1552-3365&lt;/isbn&gt;&lt;titles&gt;&lt;title&gt;A prospective randomized clinical trial comparing arthroscopic single- and double-row rotator cuff repair: magnetic resonance imaging and early clinical evaluation&lt;/title&gt;&lt;secondary-title&gt;Am J Sports Med&lt;/secondary-title&gt;&lt;/titles&gt;&lt;pages&gt;674-82&lt;/pages&gt;&lt;number&gt;4&lt;/number&gt;&lt;contributors&gt;&lt;authors&gt;&lt;author&gt;Burks, R. T.&lt;/author&gt;&lt;author&gt;Crim, J.&lt;/author&gt;&lt;author&gt;Brown, N.&lt;/author&gt;&lt;author&gt;Fink, B.&lt;/author&gt;&lt;author&gt;Greis, P. E.&lt;/author&gt;&lt;/authors&gt;&lt;/contributors&gt;&lt;edition&gt;2009/02/09&lt;/edition&gt;&lt;language&gt;eng&lt;/language&gt;&lt;added-date format="utc"&gt;1590395521&lt;/added-date&gt;&lt;ref-type name="Journal Article"&gt;17&lt;/ref-type&gt;&lt;rec-number&gt;24518&lt;/rec-number&gt;&lt;last-updated-date format="utc"&gt;1590395521&lt;/last-updated-date&gt;&lt;accession-num&gt;19204365&lt;/accession-num&gt;&lt;electronic-resource-num&gt;10.1177/0363546508328115&lt;/electronic-resource-num&gt;&lt;volume&gt;37&lt;/volume&gt;&lt;/record&gt;&lt;/Cite&gt;&lt;/EndNote&gt;</w:instrTex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separate"/>
            </w:r>
            <w:r w:rsidR="00971FA3">
              <w:rPr>
                <w:rFonts w:ascii="Palatino Linotype" w:eastAsia="Palatino Linotype" w:hAnsi="Palatino Linotype" w:cs="Palatino Linotype"/>
                <w:bCs/>
                <w:noProof/>
                <w:sz w:val="20"/>
                <w:szCs w:val="20"/>
              </w:rPr>
              <w:t>[33]</w: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CB0CE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49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F1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7E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A81412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2BAE24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802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400FD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501C9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7B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BB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86658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95AD1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29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F8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E0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025D3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634EB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E56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F6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71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</w:tr>
      <w:tr w:rsidR="00D925E6" w:rsidRPr="00CE21ED" w14:paraId="68E3F546" w14:textId="77777777" w:rsidTr="00D925E6">
        <w:trPr>
          <w:trHeight w:val="8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FD3C82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AB279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CBA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5B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91C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E23BA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BB537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09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933F8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9E292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363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23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FF5A7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2E152B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1D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2CAFC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05370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33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21C0F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983D9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75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0AD25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D8816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B4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0518D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3B668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C5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80E60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AAA1B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B3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F1BE6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C75A9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16873D9" w14:textId="77777777" w:rsidTr="00D925E6">
        <w:trPr>
          <w:trHeight w:val="8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C456130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CAE31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050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25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3E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1D072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4CF09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17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64D51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F4672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5D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F1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A0A67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C3289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83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31425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6FFCD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01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64B72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7704A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D1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03400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5F941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9D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27F3CA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EB112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D3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F2B62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E7C20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2A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01330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B4A6D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D0B0483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F30EF47" w14:textId="69457F38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arbonel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rbonel&lt;/Author&gt;&lt;Year&gt;2012&lt;/Year&gt;&lt;RecNum&gt;0&lt;/RecNum&gt;&lt;IDText&gt;Single-row versus double-row arthroscopic repair in the treatment of rotator cuff tears: a prospective randomized clinical study&lt;/IDText&gt;&lt;DisplayText&gt;[34]&lt;/DisplayText&gt;&lt;record&gt;&lt;dates&gt;&lt;pub-dates&gt;&lt;date&gt;Sep&lt;/date&gt;&lt;/pub-dates&gt;&lt;year&gt;2012&lt;/year&gt;&lt;/dates&gt;&lt;keywords&gt;&lt;keyword&gt;Arthroscopy&lt;/keyword&gt;&lt;keyword&gt;Female&lt;/keyword&gt;&lt;keyword&gt;Humans&lt;/keyword&gt;&lt;keyword&gt;Magnetic Resonance Imaging&lt;/keyword&gt;&lt;keyword&gt;Male&lt;/keyword&gt;&lt;keyword&gt;Middle Aged&lt;/keyword&gt;&lt;keyword&gt;Prospective Studies&lt;/keyword&gt;&lt;keyword&gt;Range of Motion, Articular&lt;/keyword&gt;&lt;keyword&gt;Recovery of Function&lt;/keyword&gt;&lt;keyword&gt;Rotator Cuff&lt;/keyword&gt;&lt;keyword&gt;Rotator Cuff Injuries&lt;/keyword&gt;&lt;keyword&gt;Rupture&lt;/keyword&gt;&lt;keyword&gt;Shoulder Joint&lt;/keyword&gt;&lt;keyword&gt;Surveys and Questionnaires&lt;/keyword&gt;&lt;keyword&gt;Suture Anchors&lt;/keyword&gt;&lt;keyword&gt;Tendon Injuries&lt;/keyword&gt;&lt;keyword&gt;Tenodesis&lt;/keyword&gt;&lt;keyword&gt;Treatment Outcome&lt;/keyword&gt;&lt;/keywords&gt;&lt;urls&gt;&lt;related-urls&gt;&lt;url&gt;https://www.ncbi.nlm.nih.gov/pubmed/22584619&lt;/url&gt;&lt;/related-urls&gt;&lt;/urls&gt;&lt;isbn&gt;1432-5195&lt;/isbn&gt;&lt;custom2&gt;PMC3427450&lt;/custom2&gt;&lt;titles&gt;&lt;title&gt;Single-row versus double-row arthroscopic repair in the treatment of rotator cuff tears: a prospective randomized clinical study&lt;/title&gt;&lt;secondary-title&gt;Int Orthop&lt;/secondary-title&gt;&lt;/titles&gt;&lt;pages&gt;1877-83&lt;/pages&gt;&lt;number&gt;9&lt;/number&gt;&lt;contributors&gt;&lt;authors&gt;&lt;author&gt;Carbonel, I.&lt;/author&gt;&lt;author&gt;Martinez, A. A.&lt;/author&gt;&lt;author&gt;Calvo, A.&lt;/author&gt;&lt;author&gt;Ripalda, J.&lt;/author&gt;&lt;author&gt;Herrera, A.&lt;/author&gt;&lt;/authors&gt;&lt;/contributors&gt;&lt;edition&gt;2012/05/16&lt;/edition&gt;&lt;language&gt;eng&lt;/language&gt;&lt;added-date format="utc"&gt;1590395765&lt;/added-date&gt;&lt;ref-type name="Journal Article"&gt;17&lt;/ref-type&gt;&lt;rec-number&gt;24519&lt;/rec-number&gt;&lt;last-updated-date format="utc"&gt;1590395765&lt;/last-updated-date&gt;&lt;accession-num&gt;22584619&lt;/accession-num&gt;&lt;electronic-resource-num&gt;10.1007/s00264-012-1559-9&lt;/electronic-resource-num&gt;&lt;volume&gt;36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  <w:p w14:paraId="3358270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7DEDB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Prospective randomized clinical study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0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FC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0E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74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E8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B0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E6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6B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C1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98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D7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08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</w:tr>
      <w:tr w:rsidR="00D925E6" w:rsidRPr="00CE21ED" w14:paraId="1DA4BF81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AB8DD7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1143F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7A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A8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20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AC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A4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7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A5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,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B9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DB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8E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F4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E6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FA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D559722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4536BB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19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20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DD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26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87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F4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35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2B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648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A38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32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A0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26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EA36435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793A9F9" w14:textId="51F0963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astricini, 2010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ricini&lt;/Author&gt;&lt;Year&gt;2011&lt;/Year&gt;&lt;RecNum&gt;0&lt;/RecNum&gt;&lt;IDText&gt;Platelet-rich plasma augmentation for arthroscopic rotator cuff repair: a randomized controlled trial&lt;/IDText&gt;&lt;DisplayText&gt;[35]&lt;/DisplayText&gt;&lt;record&gt;&lt;dates&gt;&lt;pub-dates&gt;&lt;date&gt;Feb&lt;/date&gt;&lt;/pub-dates&gt;&lt;year&gt;2011&lt;/year&gt;&lt;/dates&gt;&lt;keywords&gt;&lt;keyword&gt;Adult&lt;/keyword&gt;&lt;keyword&gt;Aged&lt;/keyword&gt;&lt;keyword&gt;Arthroscopy&lt;/keyword&gt;&lt;keyword&gt;Athletic Injuries&lt;/keyword&gt;&lt;keyword&gt;Female&lt;/keyword&gt;&lt;keyword&gt;Humans&lt;/keyword&gt;&lt;keyword&gt;Magnetic Resonance Imaging&lt;/keyword&gt;&lt;keyword&gt;Male&lt;/keyword&gt;&lt;keyword&gt;Middle Aged&lt;/keyword&gt;&lt;keyword&gt;Platelet-Rich Plasma&lt;/keyword&gt;&lt;keyword&gt;Rotator Cuff&lt;/keyword&gt;&lt;/keywords&gt;&lt;urls&gt;&lt;related-urls&gt;&lt;url&gt;https://www.ncbi.nlm.nih.gov/pubmed/21160018&lt;/url&gt;&lt;/related-urls&gt;&lt;/urls&gt;&lt;isbn&gt;1552-3365&lt;/isbn&gt;&lt;titles&gt;&lt;title&gt;Platelet-rich plasma augmentation for arthroscopic rotator cuff repair: a randomized controlled trial&lt;/title&gt;&lt;secondary-title&gt;Am J Sports Med&lt;/secondary-title&gt;&lt;/titles&gt;&lt;pages&gt;258-65&lt;/pages&gt;&lt;number&gt;2&lt;/number&gt;&lt;contributors&gt;&lt;authors&gt;&lt;author&gt;Castricini, R.&lt;/author&gt;&lt;author&gt;Longo, U. G.&lt;/author&gt;&lt;author&gt;De Benedetto, M.&lt;/author&gt;&lt;author&gt;Panfoli, N.&lt;/author&gt;&lt;author&gt;Pirani, P.&lt;/author&gt;&lt;author&gt;Zini, R.&lt;/author&gt;&lt;author&gt;Maffulli, N.&lt;/author&gt;&lt;author&gt;Denaro, V.&lt;/author&gt;&lt;/authors&gt;&lt;/contributors&gt;&lt;edition&gt;2010/12/15&lt;/edition&gt;&lt;language&gt;eng&lt;/language&gt;&lt;added-date format="utc"&gt;1571064469&lt;/added-date&gt;&lt;ref-type name="Journal Article"&gt;17&lt;/ref-type&gt;&lt;rec-number&gt;578&lt;/rec-number&gt;&lt;last-updated-date format="utc"&gt;1571064469&lt;/last-updated-date&gt;&lt;accession-num&gt;21160018&lt;/accession-num&gt;&lt;electronic-resource-num&gt;10.1177/0363546510390780&lt;/electronic-resource-num&gt;&lt;volume&gt;39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14:paraId="76EC9F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  <w:p w14:paraId="6EA66C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46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03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5B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DE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9B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3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A6D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28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B2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D2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DF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42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45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</w:tr>
      <w:tr w:rsidR="00D925E6" w:rsidRPr="00CE21ED" w14:paraId="47A0A590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D48240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39B64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FB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44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BF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07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6C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6E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7D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8B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4A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39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55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70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E5747A6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8FC59D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40F21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7B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9A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E2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D9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B4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E6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21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94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DC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ED6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55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E5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682DF82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56493C1" w14:textId="35617176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’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mbrosi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EJmFwb3M7QW1icm9zaTwvQXV0aG9yPjxZZWFyPjIwMTY8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EJmFwb3M7QW1icm9zaTwvQXV0aG9yPjxZZWFyPjIwMTY8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  <w:p w14:paraId="0E8534E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74B10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 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D4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F1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5B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76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3C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9,9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C3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10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D2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319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5A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03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72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</w:tr>
      <w:tr w:rsidR="00D925E6" w:rsidRPr="00CE21ED" w14:paraId="0662539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5C56CB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1E9B2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69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73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11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7B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1F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7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3A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6E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BF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CE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1E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BE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46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D40C32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52D852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E59CC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53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16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676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CB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77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03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A4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187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93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39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6E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DE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CEEB1F5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88B99A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E9206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6D2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05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BB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49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AB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FD8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,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E5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BC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92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AB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C8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06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9A97E94" w14:textId="77777777" w:rsidTr="00D925E6">
        <w:trPr>
          <w:trHeight w:val="148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C2DCC62" w14:textId="4F68319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Jo, 2013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bzwvQXV0aG9yPjxZZWFyPjIwMTM8L1llYXI+PFJlY051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bzwvQXV0aG9yPjxZZWFyPjIwMTM8L1llYXI+PFJlY051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406B7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D2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519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4F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F0B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981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3.06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5F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89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E6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51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l - 6m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95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BB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B4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36804EE0" w14:textId="77777777" w:rsidTr="00D925E6">
        <w:trPr>
          <w:trHeight w:val="147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669BF39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1D99D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FF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30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E0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5D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3E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4,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06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,0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C4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26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AC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44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ED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11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</w:tr>
      <w:tr w:rsidR="00D925E6" w:rsidRPr="00CE21ED" w14:paraId="59862956" w14:textId="77777777" w:rsidTr="00D925E6">
        <w:trPr>
          <w:trHeight w:val="47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35EBDC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4A2F2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D5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90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7A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33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0F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9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ED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65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96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A0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B29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63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C6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62DCA0D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AEC9C64" w14:textId="431006BD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Kim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aW08L0F1dGhvcj48WWVhcj4yMDE2PC9ZZWFyPjxSZWNO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aW08L0F1dGhvcj48WWVhcj4yMDE2PC9ZZWFyPjxSZWNO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2385B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study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E0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FE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24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91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E0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5,3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9D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33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3C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47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5B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66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36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</w:tr>
      <w:tr w:rsidR="00D925E6" w:rsidRPr="00CE21ED" w14:paraId="67A3A669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5AD22F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E2290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4E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14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uture bridg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DC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4D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3C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5,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BC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6A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C3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2F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42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0F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480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2755D5D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C33F0E0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FAC75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BE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72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86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09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26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5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D3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2B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A87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CE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5D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A8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7C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0556309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B8B9DB6" w14:textId="59FAB279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Koh, 2011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xPC9ZZWFyPjxSZWNO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xPC9ZZWFyPjxSZWNO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2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62E42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04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36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B9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81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1F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12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55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7D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6E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EA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53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A7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1436DC10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6C5032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F1689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40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EBE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E6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C0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1B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33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16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48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02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43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76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D2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68864D8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7A4FB6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F4D4A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BC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CB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59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B2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98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48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,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EA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D4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36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D6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A88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C4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07CE203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99198AB" w14:textId="4BB6EE09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apner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Lapner&lt;/Author&gt;&lt;Year&gt;2012&lt;/Year&gt;&lt;RecNum&gt;0&lt;/RecNum&gt;&lt;IDText&gt;A multicenter randomized controlled trial comparing single-row with double-row fixation in arthroscopic rotator cuff repair&lt;/IDText&gt;&lt;DisplayText&gt;[13]&lt;/DisplayText&gt;&lt;record&gt;&lt;dates&gt;&lt;pub-dates&gt;&lt;date&gt;Jul 18&lt;/date&gt;&lt;/pub-dates&gt;&lt;year&gt;2012&lt;/year&gt;&lt;/dates&gt;&lt;keywords&gt;&lt;keyword&gt;Adult&lt;/keyword&gt;&lt;keyword&gt;Aged&lt;/keyword&gt;&lt;keyword&gt;Canada&lt;/keyword&gt;&lt;keyword&gt;Double-Blind Method&lt;/keyword&gt;&lt;keyword&gt;Follow-Up Studies&lt;/keyword&gt;&lt;keyword&gt;Humans&lt;/keyword&gt;&lt;keyword&gt;Middle Aged&lt;/keyword&gt;&lt;keyword&gt;Quality of Life&lt;/keyword&gt;&lt;keyword&gt;Rotator Cuff/*surgery&lt;/keyword&gt;&lt;keyword&gt;*Rotator Cuff Injuries&lt;/keyword&gt;&lt;keyword&gt;*Suture Techniques&lt;/keyword&gt;&lt;keyword&gt;Tensile Strength&lt;/keyword&gt;&lt;/keywords&gt;&lt;isbn&gt;0021-9355&lt;/isbn&gt;&lt;titles&gt;&lt;title&gt;A multicenter randomized controlled trial comparing single-row with double-row fixation in arthroscopic rotator cuff repair&lt;/title&gt;&lt;secondary-title&gt;J Bone Joint Surg Am&lt;/secondary-title&gt;&lt;/titles&gt;&lt;pages&gt;1249-57&lt;/pages&gt;&lt;number&gt;14&lt;/number&gt;&lt;contributors&gt;&lt;authors&gt;&lt;author&gt;Lapner, P. L.&lt;/author&gt;&lt;author&gt;Sabri, E.&lt;/author&gt;&lt;author&gt;Rakhra, K.&lt;/author&gt;&lt;author&gt;McRae, S.&lt;/author&gt;&lt;author&gt;Leiter, J.&lt;/author&gt;&lt;author&gt;Bell, K.&lt;/author&gt;&lt;author&gt;Macdonald, P.&lt;/author&gt;&lt;/authors&gt;&lt;/contributors&gt;&lt;edition&gt;2012/07/20&lt;/edition&gt;&lt;language&gt;eng&lt;/language&gt;&lt;added-date format="utc"&gt;1582131074&lt;/added-date&gt;&lt;ref-type name="Journal Article"&gt;17&lt;/ref-type&gt;&lt;auth-address&gt;Division of Orthopaedics, The Ottawa Hospital, General Campus, 501 Smyth Road, W1648, Box 502, Ottawa, ON K1H 8L6, Canada. Lapner: plapner@toh.on.ca&lt;/auth-address&gt;&lt;remote-database-provider&gt;NLM&lt;/remote-database-provider&gt;&lt;rec-number&gt;19918&lt;/rec-number&gt;&lt;last-updated-date format="utc"&gt;1582131074&lt;/last-updated-date&gt;&lt;accession-num&gt;22810395&lt;/accession-num&gt;&lt;electronic-resource-num&gt;10.2106/jbjs.k.00999&lt;/electronic-resource-num&gt;&lt;volume&gt;94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6F19A6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13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19ACF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49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42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DD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4D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9C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,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C8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86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42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54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8B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E8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75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5AC4514B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1F7513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7F2EF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1F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53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1F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3C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C8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2D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FE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45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98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DF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4D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A0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3467859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86F98F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C4D0D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E7A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68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B6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50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397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7,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42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D7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BC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5A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8C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8F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39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B4F3224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4183B2E4" w14:textId="56C43F35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a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TwvQXV0aG9yPjxZZWFyPjIwMTI8L1llYXI+PFJlY051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TwvQXV0aG9yPjxZZWFyPjIwMTI8L1llYXI+PFJlY051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472B6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D1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03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7E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6A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B8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4D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708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D4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02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B2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9A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52E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</w:tr>
      <w:tr w:rsidR="00D925E6" w:rsidRPr="00CE21ED" w14:paraId="04A1EBFA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84375F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F10FA8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65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63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C5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8E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22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,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8D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FC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9A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64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DA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38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49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522DA50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2E68E6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1F188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B2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B3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6B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33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5E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51B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E9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E5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49A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0D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94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19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0049D6E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251DDCD8" w14:textId="25312EA1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alavolta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Wxhdm9sdGE8L0F1dGhvcj48WWVhcj4yMDE4PC9ZZWFy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Wxhdm9sdGE8L0F1dGhvcj48WWVhcj4yMDE4PC9ZZWFy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5AE23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DD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A8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D7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29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3B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4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19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EC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2A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F5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51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37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41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7385D30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C18415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99002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D3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E5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14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84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80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1A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,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51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D0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81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73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25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51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02631C5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FFD9CE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F78BF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480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1C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39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53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84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51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F6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6CD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49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90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CA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30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B0053E3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3450437C" w14:textId="172C08F6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andey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QYW5kZXk8L0F1dGhvcj48WWVhcj4yMDE2PC9ZZWFyPjxS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QYW5kZXk8L0F1dGhvcj48WWVhcj4yMDE2PC9ZZWFyPjxS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639BB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98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D8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85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F0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ED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4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60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3B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7D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DC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C6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26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F8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18114122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69F1E7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16127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28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F4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01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AE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CD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B5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0A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CF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1C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C0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52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7C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8A9161A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8FC7F8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9B557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B4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D5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18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C1C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5DA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2E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65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AB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9E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22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FE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F8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C66F801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69C1D08A" w14:textId="16ADBA49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elli, 2017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c8L1llYXI+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c8L1llYXI+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B6A29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5E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7A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6C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F8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C7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A0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,7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42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98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1B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68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C9B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4C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</w:tr>
      <w:tr w:rsidR="00D925E6" w:rsidRPr="00CE21ED" w14:paraId="72F833AF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545162F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670B8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1C6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DF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Transosseou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46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5E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AA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B2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D3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5B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7D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F7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F5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42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7AFCF4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6E3B9F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961CF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30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F5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33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C8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3D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EE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39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EE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9D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5D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E1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CF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A19E022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3EAFB62D" w14:textId="53C76445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elli, 2011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E8L1llYXI+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E8L1llYXI+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0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5ECBEF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71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6D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D2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34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83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30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247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E7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01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 days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12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23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B5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</w:tr>
      <w:tr w:rsidR="00D925E6" w:rsidRPr="00CE21ED" w14:paraId="1D851435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DB8507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2F3D6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BE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E9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C6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05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9B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81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,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27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2F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84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39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C2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E6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3802196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564F02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C5DB2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49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E3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D5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9E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C1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9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AD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,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28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95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92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DC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7C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50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4E97C70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5954C03" w14:textId="1A7C4DDD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odeo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b2RlbzwvQXV0aG9yPjxZZWFyPjIwMTI8L1llYXI+PFJl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b2RlbzwvQXV0aG9yPjxZZWFyPjIwMTI8L1llYXI+PFJl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B91E4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0CB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FB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2C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1E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BE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8.0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1E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E7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CD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A6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46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7D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EF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0C515472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C57906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64BB6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F7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2A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F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E9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9B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055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8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9C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,8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94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9D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40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70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D5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55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89C5808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7214B0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347BB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E8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06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F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C8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0B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06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7,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F5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,4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0E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48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4E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3F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9F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8D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E1FE36C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0E9E13C" w14:textId="5FEE32FD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Walsh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Walsh&lt;/Author&gt;&lt;Year&gt;2018&lt;/Year&gt;&lt;RecNum&gt;0&lt;/RecNum&gt;&lt;IDText&gt;Platelet-rich plasma in fibrin matrix to augment rotator cuff repair: a prospective, single-blinded, randomized study with 2-year follow-up&lt;/IDText&gt;&lt;DisplayText&gt;[54]&lt;/DisplayText&gt;&lt;record&gt;&lt;dates&gt;&lt;pub-dates&gt;&lt;date&gt;2018/09/01/&lt;/date&gt;&lt;/pub-dates&gt;&lt;year&gt;2018&lt;/year&gt;&lt;/dates&gt;&lt;keywords&gt;&lt;keyword&gt;Platelet-rich plasma&lt;/keyword&gt;&lt;keyword&gt;rotator cuff repair&lt;/keyword&gt;&lt;keyword&gt;double row&lt;/keyword&gt;&lt;keyword&gt;randomized controlled trial&lt;/keyword&gt;&lt;keyword&gt;fibrin membrane&lt;/keyword&gt;&lt;keyword&gt;retear&lt;/keyword&gt;&lt;/keywords&gt;&lt;urls&gt;&lt;related-urls&gt;&lt;url&gt;http://www.sciencedirect.com/science/article/pii/S1058274618303318&lt;/url&gt;&lt;/related-urls&gt;&lt;/urls&gt;&lt;isbn&gt;1058-2746&lt;/isbn&gt;&lt;titles&gt;&lt;title&gt;Platelet-rich plasma in fibrin matrix to augment rotator cuff repair: a prospective, single-blinded, randomized study with 2-year follow-up&lt;/title&gt;&lt;secondary-title&gt;Journal of Shoulder and Elbow Surgery&lt;/secondary-title&gt;&lt;/titles&gt;&lt;pages&gt;1553-1563&lt;/pages&gt;&lt;number&gt;9&lt;/number&gt;&lt;contributors&gt;&lt;authors&gt;&lt;author&gt;Walsh, Michael R.&lt;/author&gt;&lt;author&gt;Nelson, Bradley J.&lt;/author&gt;&lt;author&gt;Braman, Jonathan P.&lt;/author&gt;&lt;author&gt;Yonke, Bret&lt;/author&gt;&lt;author&gt;Obermeier, Michael&lt;/author&gt;&lt;author&gt;Raja, Avais&lt;/author&gt;&lt;author&gt;Reams, Megan&lt;/author&gt;&lt;/authors&gt;&lt;/contributors&gt;&lt;added-date format="utc"&gt;1580898546&lt;/added-date&gt;&lt;ref-type name="Journal Article"&gt;17&lt;/ref-type&gt;&lt;rec-number&gt;5565&lt;/rec-number&gt;&lt;last-updated-date format="utc"&gt;1580898546&lt;/last-updated-date&gt;&lt;electronic-resource-num&gt;https://doi.org/10.1016/j.jse.2018.05.003&lt;/electronic-resource-num&gt;&lt;volume&gt;27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77262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39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0B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22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05E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9F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5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7C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66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E1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7A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F9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93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B7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,5</w:t>
            </w:r>
          </w:p>
        </w:tc>
      </w:tr>
      <w:tr w:rsidR="00D925E6" w:rsidRPr="00CE21ED" w14:paraId="5FEC88A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864B3D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A5471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B4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E3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No PRPFM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77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C1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2AA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CE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,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F8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FDE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B3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7F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16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D9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07520C2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04367F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4F8BE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2F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CB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PRPFM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25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52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DD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5B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,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61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3B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B7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FD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BE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8C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55FE9B4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876A951" w14:textId="0FFE6894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Zumstein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adW1zdGVpbjwvQXV0aG9yPjxZZWFyPjIwMTY8L1llYXI+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adW1zdGVpbjwvQXV0aG9yPjxZZWFyPjIwMTY8L1llYXI+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B4A3F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99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7F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07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5C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71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5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68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96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4F1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08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 – 6 massiv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68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CD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5F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6F0E6213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B957C4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0CD7A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D8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97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-PR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81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1E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8E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70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4F6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43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E6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B4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A9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DE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2F7610B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5D5675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6EA58E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AA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37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L-PR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BB0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FF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E3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67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5B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F5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24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5A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F8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56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5AB0DDD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752C526" w14:textId="483A0723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Barber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CYXJiZXI8L0F1dGhvcj48WWVhcj4yMDEyPC9ZZWFyPjxS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CYXJiZXI8L0F1dGhvcj48WWVhcj4yMDEyPC9ZZWFyPjxS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D6241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Lesser-quality 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B8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C2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5F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41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81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F2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7A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EE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5E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 to 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6E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1F6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56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26903E3F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E3F7AA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45128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88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ED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ugmen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2C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6E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A4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81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92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23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8D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1F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72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4A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7FD66C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6B0B63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44AAF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53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B7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Augmen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BB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52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BA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FE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5C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35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62C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F7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3E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4B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790FBB9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F5CC8AA" w14:textId="2322B172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ai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YWk8L0F1dGhvcj48WWVhcj4yMDE4PC9ZZWFyPjxSZWNO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YWk8L0F1dGhvcj48WWVhcj4yMDE4PC9ZZWFyPjxSZWNO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58B22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study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0A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35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280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F2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738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,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FB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A8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5B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5B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3FD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FF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A2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</w:tr>
      <w:tr w:rsidR="00D925E6" w:rsidRPr="00CE21ED" w14:paraId="2FB6F656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015DAD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1798D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6D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EC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ontro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A60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9A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B4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1,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F9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,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DF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69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EE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08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5B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D8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87E829E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9151BE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9DC64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DE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9D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tud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1E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33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68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9F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,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1B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7B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38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BF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AD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F7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16385A1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3865B1E1" w14:textId="1354484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vanzi, 2019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BdmFuemk8L0F1dGhvcj48WWVhcj4yMDE5PC9ZZWFyPjxS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</w:fldData>
              </w:fldCha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BdmFuemk8L0F1dGhvcj48WWVhcj4yMDE5PC9ZZWFyPjxS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</w:fldData>
              </w:fldCha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F63E9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8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065CD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832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703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25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12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57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34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5F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9329C8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it-IT"/>
              </w:rPr>
              <w:t>Yes_not specifie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D8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B3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9A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85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CA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, not specified</w:t>
            </w:r>
          </w:p>
        </w:tc>
      </w:tr>
      <w:tr w:rsidR="00D925E6" w:rsidRPr="00CE21ED" w14:paraId="50E7E65E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20A41E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E8E77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97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F1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ugmen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12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6F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3E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271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E5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9B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1D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6F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58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A5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A937EE1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B7D7AD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7DE6A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E2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31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Augmen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9F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6A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5F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37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C5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90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C07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36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F83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D2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88F6CDE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277743A6" w14:textId="3222D5FB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annotti, 200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JYW5ub3R0aTwvQXV0aG9yPjxZZWFyPjIwMDY8L1llYXI+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JYW5ub3R0aTwvQXV0aG9yPjxZZWFyPjIwMDY8L1llYXI+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6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56AFC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8D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3B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92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33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2C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7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5B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D2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EB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87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F0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94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66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</w:tr>
      <w:tr w:rsidR="00D925E6" w:rsidRPr="00CE21ED" w14:paraId="42A3CFCB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1504EF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0F193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2E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68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ontro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EA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47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D6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26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C80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24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D4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AA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33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8B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07069F0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16787F3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BD729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C43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00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ugmen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E91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53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8E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D4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2F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03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68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61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CA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1E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1DB3643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39D1499" w14:textId="3EA8D393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Jenssen, 2018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KZW5zc2VuPC9BdXRob3I+PFllYXI+MjAxODwvWWVhcj48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KZW5zc2VuPC9BdXRob3I+PFllYXI+MjAxODwvWWVhcj48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C2C07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Prospective Randomized Controlled Non-Inferiority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A6C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54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39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7F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DD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5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87A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B4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0B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00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 to 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CF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B2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19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6FEF079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1BD75A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C57E5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A5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64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w immobiliz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99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7C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0E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F9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B2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CB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B6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1F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74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39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3588C558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D5C10E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00111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0D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DD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w immobiliz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B96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95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F4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72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91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1F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D6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9D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1B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ED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411B6CD0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B078C0C" w14:textId="5CA1FE75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oh, 2014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0PC9ZZWFyPjxSZWNO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0PC9ZZWFyPjxSZWNO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7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B9482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andomized Clinical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6F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41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3F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CE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78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.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AF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F2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7A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88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 to 8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A0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00C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13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75F19D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42A4BB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5A88C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06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36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w immobiliz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1D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A05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0C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EE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0E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F5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D0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A4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611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89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</w:t>
            </w:r>
          </w:p>
        </w:tc>
      </w:tr>
      <w:tr w:rsidR="00D925E6" w:rsidRPr="00CE21ED" w14:paraId="1BEA627F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66F2C6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207BA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FC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ED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w immobiliz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E2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AF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8A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16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21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51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DF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F0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89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1E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5</w:t>
            </w:r>
          </w:p>
        </w:tc>
      </w:tr>
      <w:tr w:rsidR="00D925E6" w:rsidRPr="00CE21ED" w14:paraId="34BE163C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9D1576A" w14:textId="735E589D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64054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azzocca, 2017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NYXp6b2NjYTwvQXV0aG9yPjxZZWFyPjIwMTc8L1llYXI+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NYXp6b2NjYTwvQXV0aG9yPjxZZWFyPjIwMTc8L1llYXI+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9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F1336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Lesser-quality 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9B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14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8F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C9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F8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4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DC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9F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85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C7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A9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4E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00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E936B4C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B67C49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6EEC1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4A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54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Delaye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F9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97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8E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F6F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9C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16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38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61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78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BCC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3CFA774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8881B4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88A3B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2B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9E9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Earl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57A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910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1C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A6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70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D9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A0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F5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1F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03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B47070E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6057EBEC" w14:textId="44C372E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heps, 2019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TaGVwczwvQXV0aG9yPjxZZWFyPjIwMTk8L1llYXI+PFJl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TaGVwczwvQXV0aG9yPjxZZWFyPjIwMTk8L1llYXI+PFJl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0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802B4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High-quality 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83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0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83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64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3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5F3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10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5.8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29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1D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C3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, No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86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2E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81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D1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DC91369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EE663D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7916B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730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0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D2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Early Mobiliz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B3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A1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AE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5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93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.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8C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93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A91CA1">
              <w:rPr>
                <w:rFonts w:ascii="Palatino Linotype" w:eastAsia="Times New Roman" w:hAnsi="Palatino Linotype"/>
                <w:sz w:val="16"/>
                <w:szCs w:val="16"/>
                <w:lang w:val="it-IT"/>
              </w:rPr>
              <w:t>Optional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E9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433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AD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8D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F88D698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5FA6B6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2F61F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86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0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EC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tandard Rehabili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08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2F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02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6.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DC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0.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5C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875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FC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65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60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FC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50F693D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F9D3F70" w14:textId="11B7D441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ee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2PC9ZZWFyPjxSZWNO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2PC9ZZWFyPjxSZWNO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E978A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B4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99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ED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AF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BF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.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8D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66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96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AC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9B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2F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AB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2685D9E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B4520B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604DC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DA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91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HBT tenotom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61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CF0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AF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.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52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1C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6B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C1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96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1C2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F8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12F7DCF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8DC42E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4FF5C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F5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B0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HBT tenodesi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9B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84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D2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2.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59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EA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8D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37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18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2A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8E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9E66614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35FA26FF" w14:textId="6813778D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am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Nam&lt;/Author&gt;&lt;Year&gt;2018&lt;/Year&gt;&lt;RecNum&gt;0&lt;/RecNum&gt;&lt;IDText&gt;Outcomes After Limited or Extensive Bursectomy During Rotator Cuff Repair: Randomized Controlled Trial&lt;/IDText&gt;&lt;DisplayText&gt;[74]&lt;/DisplayText&gt;&lt;record&gt;&lt;dates&gt;&lt;pub-dates&gt;&lt;date&gt;12&lt;/date&gt;&lt;/pub-dates&gt;&lt;year&gt;2018&lt;/year&gt;&lt;/dates&gt;&lt;keywords&gt;&lt;keyword&gt;Arthroscopy&lt;/keyword&gt;&lt;keyword&gt;Bursa, Synovial&lt;/keyword&gt;&lt;keyword&gt;Double-Blind Method&lt;/keyword&gt;&lt;keyword&gt;Female&lt;/keyword&gt;&lt;keyword&gt;Humans&lt;/keyword&gt;&lt;keyword&gt;Male&lt;/keyword&gt;&lt;keyword&gt;Middle Aged&lt;/keyword&gt;&lt;keyword&gt;Postoperative Complications&lt;/keyword&gt;&lt;keyword&gt;Prospective Studies&lt;/keyword&gt;&lt;keyword&gt;Range of Motion, Articular&lt;/keyword&gt;&lt;keyword&gt;Rotation&lt;/keyword&gt;&lt;keyword&gt;Rotator Cuff Injuries&lt;/keyword&gt;&lt;keyword&gt;Shoulder Joint&lt;/keyword&gt;&lt;keyword&gt;Tissue Adhesions&lt;/keyword&gt;&lt;keyword&gt;Visual Analog Scale&lt;/keyword&gt;&lt;/keywords&gt;&lt;urls&gt;&lt;related-urls&gt;&lt;url&gt;https://www.ncbi.nlm.nih.gov/pubmed/30392805&lt;/url&gt;&lt;/related-urls&gt;&lt;/urls&gt;&lt;isbn&gt;1526-3231&lt;/isbn&gt;&lt;titles&gt;&lt;title&gt;Outcomes After Limited or Extensive Bursectomy During Rotator Cuff Repair: Randomized Controlled Trial&lt;/title&gt;&lt;secondary-title&gt;Arthroscopy&lt;/secondary-title&gt;&lt;/titles&gt;&lt;pages&gt;3167-3174&lt;/pages&gt;&lt;number&gt;12&lt;/number&gt;&lt;contributors&gt;&lt;authors&gt;&lt;author&gt;Nam, J. H.&lt;/author&gt;&lt;author&gt;Park, S.&lt;/author&gt;&lt;author&gt;Lee, H. R.&lt;/author&gt;&lt;author&gt;Kim, S. H.&lt;/author&gt;&lt;/authors&gt;&lt;/contributors&gt;&lt;edition&gt;2018/11/02&lt;/edition&gt;&lt;language&gt;eng&lt;/language&gt;&lt;added-date format="utc"&gt;1589397974&lt;/added-date&gt;&lt;ref-type name="Journal Article"&gt;17&lt;/ref-type&gt;&lt;rec-number&gt;24493&lt;/rec-number&gt;&lt;last-updated-date format="utc"&gt;1589397974&lt;/last-updated-date&gt;&lt;accession-num&gt;30392805&lt;/accession-num&gt;&lt;electronic-resource-num&gt;10.1016/j.arthro.2018.06.056&lt;/electronic-resource-num&gt;&lt;volume&gt;34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8B6D2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omized Controll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14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4A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23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9C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97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.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59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30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70C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70C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81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C0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0F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1C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19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FBD3AEB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6E6F30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505D3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B4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A7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imited Bursectom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9C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2A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4C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9.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3A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.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01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94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0D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B3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8C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EE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22598E0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98A2D2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4F3EF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13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A67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Extensive Bursectom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15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48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046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.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D4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.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9C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7E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01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41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03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7A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A6D2B65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47669786" w14:textId="5D883621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sti, 2013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Osti&lt;/Author&gt;&lt;Year&gt;2013&lt;/Year&gt;&lt;RecNum&gt;0&lt;/RecNum&gt;&lt;IDText&gt;Microfractures at the rotator cuff footprint: a randomised controlled study&lt;/IDText&gt;&lt;DisplayText&gt;[76]&lt;/DisplayText&gt;&lt;record&gt;&lt;dates&gt;&lt;pub-dates&gt;&lt;date&gt;Nov&lt;/date&gt;&lt;/pub-dates&gt;&lt;year&gt;2013&lt;/year&gt;&lt;/dates&gt;&lt;keywords&gt;&lt;keyword&gt;Adult&lt;/keyword&gt;&lt;keyword&gt;Aged&lt;/keyword&gt;&lt;keyword&gt;Arthroplasty, Subchondral/economics/*methods&lt;/keyword&gt;&lt;keyword&gt;Cost-Benefit Analysis&lt;/keyword&gt;&lt;keyword&gt;Female&lt;/keyword&gt;&lt;keyword&gt;Follow-Up Studies&lt;/keyword&gt;&lt;keyword&gt;Humans&lt;/keyword&gt;&lt;keyword&gt;Male&lt;/keyword&gt;&lt;keyword&gt;Middle Aged&lt;/keyword&gt;&lt;keyword&gt;Pain Measurement&lt;/keyword&gt;&lt;keyword&gt;Range of Motion, Articular/physiology&lt;/keyword&gt;&lt;keyword&gt;Rotator Cuff/*surgery&lt;/keyword&gt;&lt;keyword&gt;*Rotator Cuff Injuries&lt;/keyword&gt;&lt;keyword&gt;Shoulder Joint/physiology/*surgery&lt;/keyword&gt;&lt;keyword&gt;Treatment Outcome&lt;/keyword&gt;&lt;keyword&gt;Wound Healing/physiology&lt;/keyword&gt;&lt;/keywords&gt;&lt;isbn&gt;0341-2695&lt;/isbn&gt;&lt;custom2&gt;PMC3824902&lt;/custom2&gt;&lt;titles&gt;&lt;title&gt;Microfractures at the rotator cuff footprint: a randomised controlled study&lt;/title&gt;&lt;secondary-title&gt;Int Orthop&lt;/secondary-title&gt;&lt;/titles&gt;&lt;pages&gt;2165-71&lt;/pages&gt;&lt;number&gt;11&lt;/number&gt;&lt;contributors&gt;&lt;authors&gt;&lt;author&gt;Osti, L.&lt;/author&gt;&lt;author&gt;Del Buono, A.&lt;/author&gt;&lt;author&gt;Maffulli, N.&lt;/author&gt;&lt;/authors&gt;&lt;/contributors&gt;&lt;edition&gt;2013/06/14&lt;/edition&gt;&lt;language&gt;eng&lt;/language&gt;&lt;added-date format="utc"&gt;1580894784&lt;/added-date&gt;&lt;ref-type name="Journal Article"&gt;17&lt;/ref-type&gt;&lt;auth-address&gt;Unit of Arthroscopy and Sports Trauma Surgery, Hesperia Hospital, Via Arqua 80/b, Modena, Italy, leonardoosti@yahoo.com.&lt;/auth-address&gt;&lt;remote-database-provider&gt;NLM&lt;/remote-database-provider&gt;&lt;rec-number&gt;1825&lt;/rec-number&gt;&lt;last-updated-date format="utc"&gt;1580894784&lt;/last-updated-date&gt;&lt;accession-num&gt;23760681&lt;/accession-num&gt;&lt;electronic-resource-num&gt;10.1007/s00264-013-1952-z&lt;/electronic-resource-num&gt;&lt;volume&gt;37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6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5CFDA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andomized Controlled Study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C71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84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72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AD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A7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0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A2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C5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42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7AB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BE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12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28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012DFEF3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926A99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B45E9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D6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6B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epair and microfractur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2A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F4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D5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1.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E5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16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2F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8A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9D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F3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E0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37BBEFB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C9A60C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97EB9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DC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3A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epair onl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08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65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B1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.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33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FF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94E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30E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3F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BD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34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164FCA0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D5A61F9" w14:textId="72BD925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Liu, 2017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aXU8L0F1dGhvcj48WWVhcj4yMDE3PC9ZZWFyPjxSZWNO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aXU8L0F1dGhvcj48WWVhcj4yMDE3PC9ZZWFyPjxSZWNO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1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F6D6F8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andomized clinical trial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D2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43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16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C2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26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6F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68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78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2A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C5B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ED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1A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</w:tr>
      <w:tr w:rsidR="00D925E6" w:rsidRPr="00CE21ED" w14:paraId="385D857E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A3C58B3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82384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21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AF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rthroscopic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6D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D6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48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3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C0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.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74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5E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22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5B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10A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F9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D2AA5C1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6D7050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1E961C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96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5E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ini ope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378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D9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DB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2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B2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41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B6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466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F48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86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84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73FA065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825A591" w14:textId="0D5C07B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van der Zwaal, 2013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van der Zwaal&lt;/Author&gt;&lt;Year&gt;2013&lt;/Year&gt;&lt;RecNum&gt;0&lt;/RecNum&gt;&lt;IDText&gt;Clinical outcome in all-arthroscopic versus mini-open rotator cuff repair in small to medium-sized tears: a randomized controlled trial in 100 patients with 1-year follow-up&lt;/IDText&gt;&lt;DisplayText&gt;[79]&lt;/DisplayText&gt;&lt;record&gt;&lt;dates&gt;&lt;pub-dates&gt;&lt;date&gt;Feb&lt;/date&gt;&lt;/pub-dates&gt;&lt;year&gt;2013&lt;/year&gt;&lt;/dates&gt;&lt;keywords&gt;&lt;keyword&gt;Aged&lt;/keyword&gt;&lt;keyword&gt;Arthroscopy&lt;/keyword&gt;&lt;keyword&gt;Female&lt;/keyword&gt;&lt;keyword&gt;Follow-Up Studies&lt;/keyword&gt;&lt;keyword&gt;Humans&lt;/keyword&gt;&lt;keyword&gt;Male&lt;/keyword&gt;&lt;keyword&gt;Middle Aged&lt;/keyword&gt;&lt;keyword&gt;Minimally Invasive Surgical Procedures&lt;/keyword&gt;&lt;keyword&gt;Prospective Studies&lt;/keyword&gt;&lt;keyword&gt;Recovery of Function&lt;/keyword&gt;&lt;keyword&gt;Rotator Cuff/*surgery&lt;/keyword&gt;&lt;keyword&gt;Rotator Cuff Injuries&lt;/keyword&gt;&lt;keyword&gt;Tendon Injuries/*surgery&lt;/keyword&gt;&lt;keyword&gt;Treatment Outcome&lt;/keyword&gt;&lt;/keywords&gt;&lt;isbn&gt;0749-8063&lt;/isbn&gt;&lt;titles&gt;&lt;title&gt;Clinical outcome in all-arthroscopic versus mini-open rotator cuff repair in small to medium-sized tears: a randomized controlled trial in 100 patients with 1-year follow-up&lt;/title&gt;&lt;secondary-title&gt;Arthroscopy&lt;/secondary-title&gt;&lt;/titles&gt;&lt;pages&gt;266-73&lt;/pages&gt;&lt;number&gt;2&lt;/number&gt;&lt;contributors&gt;&lt;authors&gt;&lt;author&gt;van der Zwaal, P.&lt;/author&gt;&lt;author&gt;Thomassen, B. J.&lt;/author&gt;&lt;author&gt;Nieuwenhuijse, M. J.&lt;/author&gt;&lt;author&gt;Lindenburg, R.&lt;/author&gt;&lt;author&gt;Swen, J. W.&lt;/author&gt;&lt;author&gt;van Arkel, E. R.&lt;/author&gt;&lt;/authors&gt;&lt;/contributors&gt;&lt;edition&gt;2012/12/05&lt;/edition&gt;&lt;language&gt;eng&lt;/language&gt;&lt;added-date format="utc"&gt;1582131074&lt;/added-date&gt;&lt;ref-type name="Journal Article"&gt;17&lt;/ref-type&gt;&lt;auth-address&gt;Department of Orthopaedic Surgery, Medical Center Haaglanden, The Hague, The Netherlands. peerzwaal@hotmail.com&lt;/auth-address&gt;&lt;remote-database-provider&gt;NLM&lt;/remote-database-provider&gt;&lt;rec-number&gt;19901&lt;/rec-number&gt;&lt;last-updated-date format="utc"&gt;1582131074&lt;/last-updated-date&gt;&lt;accession-num&gt;23206691&lt;/accession-num&gt;&lt;electronic-resource-num&gt;10.1016/j.arthro.2012.08.022&lt;/electronic-resource-num&gt;&lt;volume&gt;29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9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74D9E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andomized controlled trial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5F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BF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AA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E2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02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85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46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No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DB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No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F6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F4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0F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35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_not specified</w:t>
            </w:r>
          </w:p>
        </w:tc>
      </w:tr>
      <w:tr w:rsidR="00D925E6" w:rsidRPr="00CE21ED" w14:paraId="49D9ACAC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EF8F79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03F3E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6F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96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rthroscopic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90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66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45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.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79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EB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1C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18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01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D2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D3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18B4839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EC21A4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777D1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E5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2B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ini ope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1C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13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F8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.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E0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.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60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E0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4E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A7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93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1C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DC97EB0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75EA31A" w14:textId="29A6328A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hee, 2012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Rhee&lt;/Author&gt;&lt;Year&gt;2012&lt;/Year&gt;&lt;RecNum&gt;0&lt;/RecNum&gt;&lt;IDText&gt;Arthroscopic rotator cuff repair using modified Mason-Allen medial row stitch: knotless versus knot-tying suture bridge technique&lt;/IDText&gt;&lt;DisplayText&gt;[80]&lt;/DisplayText&gt;&lt;record&gt;&lt;dates&gt;&lt;pub-dates&gt;&lt;date&gt;Nov&lt;/date&gt;&lt;/pub-dates&gt;&lt;year&gt;2012&lt;/year&gt;&lt;/dates&gt;&lt;keywords&gt;&lt;keyword&gt;Adult&lt;/keyword&gt;&lt;keyword&gt;Aged&lt;/keyword&gt;&lt;keyword&gt;Arthroscopy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Rotator Cuff/*surgery&lt;/keyword&gt;&lt;keyword&gt;*Rotator Cuff Injuries&lt;/keyword&gt;&lt;keyword&gt;Suture Techniques&lt;/keyword&gt;&lt;keyword&gt;Tendon Injuries/diagnosis/*surgery&lt;/keyword&gt;&lt;/keywords&gt;&lt;isbn&gt;0363-5465&lt;/isbn&gt;&lt;titles&gt;&lt;title&gt;Arthroscopic rotator cuff repair using modified Mason-Allen medial row stitch: knotless versus knot-tying suture bridge technique&lt;/title&gt;&lt;secondary-title&gt;Am J Sports Med&lt;/secondary-title&gt;&lt;/titles&gt;&lt;pages&gt;2440-7&lt;/pages&gt;&lt;number&gt;11&lt;/number&gt;&lt;contributors&gt;&lt;authors&gt;&lt;author&gt;Rhee, Y. G.&lt;/author&gt;&lt;author&gt;Cho, N. S.&lt;/author&gt;&lt;author&gt;Parke, C. S.&lt;/author&gt;&lt;/authors&gt;&lt;/contributors&gt;&lt;edition&gt;2012/09/25&lt;/edition&gt;&lt;language&gt;eng&lt;/language&gt;&lt;added-date format="utc"&gt;1582131074&lt;/added-date&gt;&lt;ref-type name="Journal Article"&gt;17&lt;/ref-type&gt;&lt;auth-address&gt;Department of Orthopaedic Surgery, College of Medicine, Kyung Hee University, Dongdaemun-gu, Seoul, Korea. shoulderrhee@hanmail.net&lt;/auth-address&gt;&lt;remote-database-provider&gt;NLM&lt;/remote-database-provider&gt;&lt;rec-number&gt;19911&lt;/rec-number&gt;&lt;last-updated-date format="utc"&gt;1582131074&lt;/last-updated-date&gt;&lt;accession-num&gt;23002202&lt;/accession-num&gt;&lt;electronic-resource-num&gt;10.1177/0363546512459170&lt;/electronic-resource-num&gt;&lt;volume&gt;40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0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4A3E1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Cohort study (I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C3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A7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9B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8D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70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.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1A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E3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E75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No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CA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E3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89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F9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_not specified</w:t>
            </w:r>
          </w:p>
        </w:tc>
      </w:tr>
      <w:tr w:rsidR="00D925E6" w:rsidRPr="00CE21ED" w14:paraId="6D75912B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60DFE4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1E0C9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05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6E6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notles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74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22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AC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3D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DA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A3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93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25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6B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D7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DC5196C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24EFFC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BB84B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28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63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not-Tyin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63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16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FD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.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CB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A5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32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EBA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5B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A5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A7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C8AAAF8" w14:textId="77777777" w:rsidTr="00D925E6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D6D16F5" w14:textId="65343FD4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eener, 2014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ZWVuZXI8L0F1dGhvcj48WWVhcj4yMDE0PC9ZZWFyPjxS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ZWVuZXI8L0F1dGhvcj48WWVhcj4yMDE0PC9ZZWFyPjxS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1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D167C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Prospective Randomized Trial (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0E5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E6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54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C0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B9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050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F5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 to 4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EB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Yes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FB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438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5D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ED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8CC51F7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ECDB47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49171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08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D2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tandard Rehabili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0A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B1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12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18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98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0A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14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A5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0F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C6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3</w:t>
            </w:r>
          </w:p>
        </w:tc>
      </w:tr>
      <w:tr w:rsidR="00D925E6" w:rsidRPr="00CE21ED" w14:paraId="2932AEB2" w14:textId="77777777" w:rsidTr="00D925E6">
        <w:trPr>
          <w:trHeight w:val="29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17124F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CA395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3E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7A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Immobiliz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9A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03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22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41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3B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77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ED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5B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3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F3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6A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8</w:t>
            </w:r>
          </w:p>
        </w:tc>
      </w:tr>
    </w:tbl>
    <w:p w14:paraId="370626E4" w14:textId="7B31B4A0" w:rsidR="00D925E6" w:rsidRDefault="00D925E6">
      <w:pPr>
        <w:rPr>
          <w:rFonts w:ascii="Palatino Linotype" w:eastAsia="Palatino Linotype" w:hAnsi="Palatino Linotype" w:cs="Palatino Linotype"/>
          <w:sz w:val="20"/>
          <w:szCs w:val="20"/>
        </w:rPr>
      </w:pPr>
    </w:p>
    <w:sectPr w:rsidR="00D925E6" w:rsidSect="00BF2B5D">
      <w:footerReference w:type="default" r:id="rId9"/>
      <w:pgSz w:w="16838" w:h="11906" w:orient="landscape"/>
      <w:pgMar w:top="1134" w:right="1418" w:bottom="1134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A83D2" w14:textId="77777777" w:rsidR="0056147C" w:rsidRDefault="0056147C">
      <w:pPr>
        <w:spacing w:after="0" w:line="240" w:lineRule="auto"/>
      </w:pPr>
      <w:r>
        <w:separator/>
      </w:r>
    </w:p>
  </w:endnote>
  <w:endnote w:type="continuationSeparator" w:id="0">
    <w:p w14:paraId="51079C72" w14:textId="77777777" w:rsidR="0056147C" w:rsidRDefault="00561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F6" w14:textId="77777777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000000F7" w14:textId="3683F568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0F8" w14:textId="77777777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A80AA" w14:textId="77777777" w:rsidR="0056147C" w:rsidRDefault="0056147C">
      <w:pPr>
        <w:spacing w:after="0" w:line="240" w:lineRule="auto"/>
      </w:pPr>
      <w:r>
        <w:separator/>
      </w:r>
    </w:p>
  </w:footnote>
  <w:footnote w:type="continuationSeparator" w:id="0">
    <w:p w14:paraId="74C9FA5F" w14:textId="77777777" w:rsidR="0056147C" w:rsidRDefault="00561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62C3"/>
    <w:multiLevelType w:val="hybridMultilevel"/>
    <w:tmpl w:val="96E8B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7ED4"/>
    <w:multiLevelType w:val="multilevel"/>
    <w:tmpl w:val="D65AC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954ED8"/>
    <w:multiLevelType w:val="hybridMultilevel"/>
    <w:tmpl w:val="96E8B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73A38"/>
    <w:multiLevelType w:val="hybridMultilevel"/>
    <w:tmpl w:val="C5C22CA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BAgNLC0MzYwsjcyUdpeDU4uLM/DyQArNaAE9MNf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6BF7"/>
    <w:rsid w:val="000264B3"/>
    <w:rsid w:val="00091AE8"/>
    <w:rsid w:val="002A789B"/>
    <w:rsid w:val="00335A80"/>
    <w:rsid w:val="0056147C"/>
    <w:rsid w:val="005A3F10"/>
    <w:rsid w:val="005B1802"/>
    <w:rsid w:val="006F19A6"/>
    <w:rsid w:val="00747D9B"/>
    <w:rsid w:val="00781043"/>
    <w:rsid w:val="008B61D1"/>
    <w:rsid w:val="00971FA3"/>
    <w:rsid w:val="00AD5131"/>
    <w:rsid w:val="00B645CE"/>
    <w:rsid w:val="00B82147"/>
    <w:rsid w:val="00BF2B5D"/>
    <w:rsid w:val="00D91069"/>
    <w:rsid w:val="00D925E6"/>
    <w:rsid w:val="00E66C9B"/>
    <w:rsid w:val="00ED6BF7"/>
    <w:rsid w:val="00EF6214"/>
    <w:rsid w:val="00F618FE"/>
    <w:rsid w:val="00F6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4C9B44"/>
  <w15:docId w15:val="{C17F2555-C6FF-4081-8BD5-B93A3776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CDC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AA678C"/>
    <w:pPr>
      <w:spacing w:after="0"/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A678C"/>
    <w:rPr>
      <w:rFonts w:eastAsiaTheme="minorHAnsi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AA678C"/>
    <w:pPr>
      <w:spacing w:line="240" w:lineRule="auto"/>
    </w:pPr>
    <w:rPr>
      <w:rFonts w:eastAsiaTheme="minorHAnsi"/>
      <w:noProof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A678C"/>
    <w:rPr>
      <w:rFonts w:eastAsiaTheme="minorHAnsi"/>
      <w:noProof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01CDC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1CDC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01CDC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1CDC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01CD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018F"/>
    <w:rPr>
      <w:rFonts w:ascii="Segoe UI" w:eastAsia="Calibri" w:hAnsi="Segoe UI" w:cs="Segoe UI"/>
      <w:sz w:val="18"/>
      <w:szCs w:val="18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C246F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246F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C26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2652"/>
    <w:pPr>
      <w:spacing w:line="240" w:lineRule="auto"/>
    </w:pPr>
    <w:rPr>
      <w:sz w:val="20"/>
      <w:szCs w:val="20"/>
      <w:lang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2652"/>
    <w:rPr>
      <w:rFonts w:ascii="Calibri" w:eastAsia="Calibri" w:hAnsi="Calibri" w:cs="Calibri"/>
      <w:sz w:val="20"/>
      <w:szCs w:val="20"/>
      <w:lang w:val="en-GB" w:eastAsia="en-GB"/>
    </w:rPr>
  </w:style>
  <w:style w:type="paragraph" w:styleId="Paragrafoelenco">
    <w:name w:val="List Paragraph"/>
    <w:basedOn w:val="Normale"/>
    <w:uiPriority w:val="34"/>
    <w:qFormat/>
    <w:rsid w:val="003D6BE0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Grigliatabella">
    <w:name w:val="Table Grid"/>
    <w:basedOn w:val="Tabellanormale"/>
    <w:uiPriority w:val="39"/>
    <w:rsid w:val="00B5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A5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9E4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C461D"/>
    <w:rPr>
      <w:color w:val="954F72"/>
      <w:u w:val="single"/>
    </w:rPr>
  </w:style>
  <w:style w:type="paragraph" w:customStyle="1" w:styleId="msonormal0">
    <w:name w:val="msonormal"/>
    <w:basedOn w:val="Normale"/>
    <w:rsid w:val="00AC4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e"/>
    <w:rsid w:val="00AC4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4">
    <w:name w:val="xl64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val="it-IT"/>
    </w:rPr>
  </w:style>
  <w:style w:type="paragraph" w:customStyle="1" w:styleId="xl65">
    <w:name w:val="xl65"/>
    <w:basedOn w:val="Normale"/>
    <w:rsid w:val="00AC46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67">
    <w:name w:val="xl67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68">
    <w:name w:val="xl68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9">
    <w:name w:val="xl69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70">
    <w:name w:val="xl70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71">
    <w:name w:val="xl71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2">
    <w:name w:val="xl72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1589"/>
    <w:rPr>
      <w:b/>
      <w:bCs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1589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character" w:customStyle="1" w:styleId="contentline-426">
    <w:name w:val="contentline-426"/>
    <w:basedOn w:val="Carpredefinitoparagrafo"/>
    <w:rsid w:val="00EC25D6"/>
  </w:style>
  <w:style w:type="character" w:customStyle="1" w:styleId="copylink-258">
    <w:name w:val="copylink-258"/>
    <w:basedOn w:val="Carpredefinitoparagrafo"/>
    <w:rsid w:val="00EC25D6"/>
  </w:style>
  <w:style w:type="character" w:styleId="Menzionenonrisolta">
    <w:name w:val="Unresolved Mention"/>
    <w:basedOn w:val="Carpredefinitoparagrafo"/>
    <w:uiPriority w:val="99"/>
    <w:semiHidden/>
    <w:unhideWhenUsed/>
    <w:rsid w:val="00EC25D6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Aa+z2MDmqzLwhygqOn7ibJF+Fg==">AMUW2mV12N576IybuI7AfpKLXAKG79QD4ohiWs1F6wzSKH1Q381R6RoQGQ4Kmqr/Tif4PORiBzdFzkvp8QoTScHXSskzZPOY8gv0vRf1GPuX2xQeHG+RbgNn+HKcGavFb9TpT0Z7hLFgrFoI7vuK5E3eNXTr727krarh2+pFD57R41sa87V+DBxU0gANHJrirtwN0hcdpzJRsPWQ7ylzKaKHuKoJVFaQXn89nbQDp2bZtO71LTdPv8EZ0GI5ZFamOdtJorM/uxJy4JlV7FzbHO5KonwMIln6d0h85cOmUiTglIDanMxLC/AS+hU8VdUJQZ2eiFxn6ZhwV45/a/IhflAYZAedUBDXZnn7l8hKRVnvERujXq9OxWWJzr5A+su0S80DnQgfO45bFVHTwjzy0NRz4OCnNcu6KfM9/o4/S6yR173+jXrH1qDwrIlxfUKM4EIXeBTPTCN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D6BCF36-3E78-4947-A1BE-D30F91665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491</Words>
  <Characters>1990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anna carnevale</dc:creator>
  <cp:lastModifiedBy>Ilaria ...</cp:lastModifiedBy>
  <cp:revision>6</cp:revision>
  <dcterms:created xsi:type="dcterms:W3CDTF">2021-04-09T14:09:00Z</dcterms:created>
  <dcterms:modified xsi:type="dcterms:W3CDTF">2021-06-07T06:34:00Z</dcterms:modified>
</cp:coreProperties>
</file>